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25C73" w14:textId="61BCE65B" w:rsidR="002851D1" w:rsidRPr="008D4306" w:rsidRDefault="00791301" w:rsidP="00D76F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430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955FA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430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-</w:t>
      </w:r>
      <w:r w:rsidR="002851D1" w:rsidRPr="008D4306">
        <w:rPr>
          <w:rFonts w:ascii="Times New Roman" w:hAnsi="Times New Roman" w:cs="Times New Roman"/>
          <w:b/>
          <w:bCs/>
          <w:sz w:val="24"/>
          <w:szCs w:val="24"/>
        </w:rPr>
        <w:t xml:space="preserve"> Model Fit Indices for The Latent Profile Analysis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996"/>
        <w:gridCol w:w="996"/>
        <w:gridCol w:w="996"/>
        <w:gridCol w:w="1110"/>
        <w:gridCol w:w="990"/>
        <w:gridCol w:w="2283"/>
      </w:tblGrid>
      <w:tr w:rsidR="002851D1" w:rsidRPr="00613F24" w14:paraId="70EE67A4" w14:textId="77777777" w:rsidTr="00A92552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E16B1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D5230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. of c</w:t>
            </w: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sse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C76D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I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7E6A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38789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BIC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78517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bookmarkStart w:id="0" w:name="_Hlk178322908"/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RT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9223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tropy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013F8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centage of smallest group</w:t>
            </w:r>
          </w:p>
        </w:tc>
      </w:tr>
      <w:tr w:rsidR="002851D1" w:rsidRPr="00613F24" w14:paraId="3F78ABC9" w14:textId="77777777" w:rsidTr="00A92552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B03B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AC7D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F26C8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62.8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3B8CC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82.7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949E8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63.7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92CB5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9036E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9620E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</w:tr>
      <w:tr w:rsidR="002851D1" w:rsidRPr="00613F24" w14:paraId="42F62556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1363198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D661B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A70CE3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79.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4A3775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12.4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E26CF6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80.74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1F05B9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F7A02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22C6E2C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7</w:t>
            </w:r>
          </w:p>
        </w:tc>
      </w:tr>
      <w:tr w:rsidR="002851D1" w:rsidRPr="00613F24" w14:paraId="77C6CF12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78032D8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F78E3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017573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5.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A79387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72.2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777E72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7.8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DEB864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8C2E9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4FE3F8A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</w:p>
        </w:tc>
      </w:tr>
      <w:tr w:rsidR="002851D1" w:rsidRPr="00613F24" w14:paraId="242BD62D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2102CC6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68E77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A8545E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4.2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5D6ADA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4.1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7D1464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7.0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282AEE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7C668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2175182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  <w:tr w:rsidR="002851D1" w:rsidRPr="00613F24" w14:paraId="5B5661AB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40C43F8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C7282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A5CBD9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9.6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2E1CD4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2.8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B8DEA7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33.1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E6811B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7BC44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7C26109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</w:tr>
      <w:tr w:rsidR="002851D1" w:rsidRPr="00613F24" w14:paraId="716454DC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1BEDB29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EA148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722D45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19.9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E39D2A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6.4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B52DC2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4.0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4D3D62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CC3D5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8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5F58EC0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</w:tr>
      <w:tr w:rsidR="002851D1" w:rsidRPr="00613F24" w14:paraId="65919134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3118673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3CAD6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2D43A8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62.8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2D53FA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82.7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9F7CCE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63.7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27B8AB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86349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0F9BC2E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</w:tr>
      <w:tr w:rsidR="002851D1" w:rsidRPr="00613F24" w14:paraId="4F594413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1C7C5DF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2CCF8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42233E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65.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F2CFD4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8.3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BFE668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67.2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9AF8CE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BC4CA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28D6B13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8</w:t>
            </w:r>
          </w:p>
        </w:tc>
      </w:tr>
      <w:tr w:rsidR="002851D1" w:rsidRPr="00613F24" w14:paraId="7EF33375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2E95767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EEFD8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9815B1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99.3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29077E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65.9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B544D4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2.53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C267D4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A0113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26C216D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</w:t>
            </w:r>
          </w:p>
        </w:tc>
      </w:tr>
      <w:tr w:rsidR="002851D1" w:rsidRPr="00613F24" w14:paraId="68236742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530A0B4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5FCC0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D241B7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47.8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D3D762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37.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9EB51B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52.12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3AA001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D257C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4F7F77C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</w:tr>
      <w:tr w:rsidR="002851D1" w:rsidRPr="00613F24" w14:paraId="208B353B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313D37E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95719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43409F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91.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B70487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4.4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D97D17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96.7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44CC2B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D5B3B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145BCB1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</w:tr>
      <w:tr w:rsidR="002851D1" w:rsidRPr="00613F24" w14:paraId="37F992CC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1785E64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E04DC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615455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0.4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911868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96.8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062A8C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6.9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3F2D6C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26785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8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0CE4937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</w:tr>
      <w:tr w:rsidR="002851D1" w:rsidRPr="00613F24" w14:paraId="15712AB4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7C8164C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047A9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5DED6C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93.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0E282C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23.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CC0217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95.1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1D1119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9CF0F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0BD56AD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</w:tr>
      <w:tr w:rsidR="002851D1" w:rsidRPr="00613F24" w14:paraId="044F4E5F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317FF86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689BE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931874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98.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C201FB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41.4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76C7BC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0.24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7D651A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070F8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9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1DEC10D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</w:p>
        </w:tc>
      </w:tr>
      <w:tr w:rsidR="002851D1" w:rsidRPr="00613F24" w14:paraId="5B111BC2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717E377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2225A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30C0AB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1.8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0047A3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18.3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6D107A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4.53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C1FD86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BCCFF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4283F31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5</w:t>
            </w:r>
          </w:p>
        </w:tc>
      </w:tr>
      <w:tr w:rsidR="002851D1" w:rsidRPr="00613F24" w14:paraId="43E163BF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3A62C4F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2BB36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98EC85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9.4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5A9967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39.3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5FF193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72.81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67845A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14E13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0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0F1215F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</w:t>
            </w:r>
          </w:p>
        </w:tc>
      </w:tr>
      <w:tr w:rsidR="002851D1" w:rsidRPr="00613F24" w14:paraId="70CB9F82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38BC670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C8A2A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2149BD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1.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BAC33C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44.1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84BC9A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4.98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E844D3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92CAE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1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7E7F32C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2851D1" w:rsidRPr="00613F24" w14:paraId="06A0453A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4EB3267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D6FD1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7B84A1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8.5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3FF8CC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65.0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DC7A2A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73.2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EB6BE2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A9927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1B64D73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</w:tr>
      <w:tr w:rsidR="002851D1" w:rsidRPr="00613F24" w14:paraId="6080C16A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4D8C6E0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66DA7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7D7D6B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93.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E55930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23.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3F7791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95.1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7ED74F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F05D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AD339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6EA2396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</w:tr>
      <w:tr w:rsidR="002851D1" w:rsidRPr="00613F24" w14:paraId="0F9ADE8A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4688E4BC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BBE95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FF3C82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1.4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651A12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24.6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4A06F7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4.44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9E0422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F05D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57A96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9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5D0B251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</w:t>
            </w:r>
          </w:p>
        </w:tc>
      </w:tr>
      <w:tr w:rsidR="002851D1" w:rsidRPr="00613F24" w14:paraId="2ABAECBA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43581F4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B5147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BDF67D0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15.0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49E41B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11.5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64C21AA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19.7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1B426D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F05D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43B749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7BDB64E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7</w:t>
            </w:r>
          </w:p>
        </w:tc>
      </w:tr>
      <w:tr w:rsidR="002851D1" w:rsidRPr="00613F24" w14:paraId="73495961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60186A51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B3A1F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D59097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5.9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BCE30A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35.6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02CE5C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12.12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579150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29B8A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689D3D6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</w:t>
            </w:r>
          </w:p>
        </w:tc>
      </w:tr>
      <w:tr w:rsidR="002851D1" w:rsidRPr="00613F24" w14:paraId="7CDE3226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5FF6CA95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C6A926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553C34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4.0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978A9D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47.0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5190FA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91.83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D7A2C04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F7980D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4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7F911BA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</w:p>
        </w:tc>
      </w:tr>
      <w:tr w:rsidR="002851D1" w:rsidRPr="00613F24" w14:paraId="1C982877" w14:textId="77777777" w:rsidTr="00A9255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7336D868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1910AF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3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EA1C9A3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FC157A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74D12B7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2D3B6EB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1D374E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2283" w:type="dxa"/>
            <w:shd w:val="clear" w:color="auto" w:fill="auto"/>
            <w:noWrap/>
            <w:hideMark/>
          </w:tcPr>
          <w:p w14:paraId="3EDF6E52" w14:textId="77777777" w:rsidR="002851D1" w:rsidRPr="00613F24" w:rsidRDefault="002851D1" w:rsidP="0079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</w:tr>
    </w:tbl>
    <w:p w14:paraId="14552D8E" w14:textId="4F327887" w:rsidR="002851D1" w:rsidRDefault="002851D1" w:rsidP="007913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B.  </w:t>
      </w:r>
      <w:r w:rsidRPr="00C6166A">
        <w:rPr>
          <w:rFonts w:ascii="Times New Roman" w:hAnsi="Times New Roman" w:cs="Times New Roman"/>
          <w:sz w:val="24"/>
          <w:szCs w:val="24"/>
        </w:rPr>
        <w:t>Model 1: equal variances and covariances fixed to 0, Model 2: varying variances and covariances fixed to 0, Model 3: equal variances and equal covariances, and Model 6: varying variances and varying covarianc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D403AB">
        <w:rPr>
          <w:rFonts w:ascii="Times New Roman" w:hAnsi="Times New Roman" w:cs="Times New Roman"/>
          <w:sz w:val="24"/>
          <w:szCs w:val="24"/>
        </w:rPr>
        <w:t>AI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403AB">
        <w:rPr>
          <w:rFonts w:ascii="Times New Roman" w:hAnsi="Times New Roman" w:cs="Times New Roman"/>
          <w:sz w:val="24"/>
          <w:szCs w:val="24"/>
        </w:rPr>
        <w:t>Akaike Information Criteria; BI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403AB">
        <w:rPr>
          <w:rFonts w:ascii="Times New Roman" w:hAnsi="Times New Roman" w:cs="Times New Roman"/>
          <w:sz w:val="24"/>
          <w:szCs w:val="24"/>
        </w:rPr>
        <w:t xml:space="preserve"> Bayesian Information Criteria</w:t>
      </w:r>
      <w:r>
        <w:rPr>
          <w:rFonts w:ascii="Times New Roman" w:hAnsi="Times New Roman" w:cs="Times New Roman"/>
          <w:sz w:val="24"/>
          <w:szCs w:val="24"/>
        </w:rPr>
        <w:t xml:space="preserve">; SABIC: </w:t>
      </w:r>
      <w:r w:rsidRPr="00D403AB">
        <w:rPr>
          <w:rFonts w:ascii="Times New Roman" w:hAnsi="Times New Roman" w:cs="Times New Roman"/>
          <w:sz w:val="24"/>
          <w:szCs w:val="24"/>
        </w:rPr>
        <w:t>Sample Size–Adjusted BIC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403AB">
        <w:rPr>
          <w:rFonts w:ascii="Times New Roman" w:hAnsi="Times New Roman" w:cs="Times New Roman"/>
          <w:sz w:val="24"/>
          <w:szCs w:val="24"/>
        </w:rPr>
        <w:t>BLRT</w:t>
      </w:r>
      <w:r w:rsidR="0019485D">
        <w:rPr>
          <w:rFonts w:ascii="Times New Roman" w:hAnsi="Times New Roman" w:cs="Times New Roman"/>
          <w:sz w:val="24"/>
          <w:szCs w:val="24"/>
        </w:rPr>
        <w:t>:</w:t>
      </w:r>
      <w:r w:rsidRPr="00D403AB">
        <w:rPr>
          <w:rFonts w:ascii="Times New Roman" w:hAnsi="Times New Roman" w:cs="Times New Roman"/>
          <w:sz w:val="24"/>
          <w:szCs w:val="24"/>
        </w:rPr>
        <w:t xml:space="preserve"> bootstrapped log-likelihood ratio tes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F41EBA" w14:textId="1FEC0037" w:rsidR="00D76F6E" w:rsidRDefault="00D76F6E" w:rsidP="00D76F6E">
      <w:pPr>
        <w:rPr>
          <w:lang w:val="en-US"/>
        </w:rPr>
      </w:pPr>
    </w:p>
    <w:p w14:paraId="5B2A9766" w14:textId="77777777" w:rsidR="00D76F6E" w:rsidRDefault="00D76F6E" w:rsidP="00D76F6E">
      <w:pPr>
        <w:rPr>
          <w:lang w:val="en-US"/>
        </w:rPr>
      </w:pPr>
    </w:p>
    <w:p w14:paraId="4FB2939F" w14:textId="77777777" w:rsidR="00D76F6E" w:rsidRDefault="00D76F6E" w:rsidP="00D76F6E">
      <w:pPr>
        <w:rPr>
          <w:lang w:val="en-US"/>
        </w:rPr>
      </w:pPr>
    </w:p>
    <w:p w14:paraId="025F4CE9" w14:textId="77777777" w:rsidR="00D76F6E" w:rsidRDefault="00D76F6E" w:rsidP="00D76F6E">
      <w:pPr>
        <w:rPr>
          <w:lang w:val="en-US"/>
        </w:rPr>
      </w:pPr>
    </w:p>
    <w:p w14:paraId="798F7F9F" w14:textId="77777777" w:rsidR="00D76F6E" w:rsidRDefault="00D76F6E" w:rsidP="00D76F6E">
      <w:pPr>
        <w:rPr>
          <w:lang w:val="en-US"/>
        </w:rPr>
      </w:pPr>
    </w:p>
    <w:p w14:paraId="117A9D1B" w14:textId="77777777" w:rsidR="00D76F6E" w:rsidRPr="00AB4452" w:rsidRDefault="00D76F6E" w:rsidP="00D76F6E">
      <w:pPr>
        <w:rPr>
          <w:lang w:val="en-US"/>
        </w:rPr>
      </w:pPr>
    </w:p>
    <w:p w14:paraId="776A16A3" w14:textId="77777777" w:rsidR="00D76F6E" w:rsidRDefault="00D76F6E" w:rsidP="00D76F6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42B315" w14:textId="77777777" w:rsidR="00D76F6E" w:rsidRDefault="00D76F6E" w:rsidP="00D76F6E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sectPr w:rsidR="00D76F6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32A67B" w14:textId="77777777" w:rsidR="00935A7D" w:rsidRDefault="00935A7D" w:rsidP="00DF4245">
      <w:pPr>
        <w:spacing w:after="0" w:line="240" w:lineRule="auto"/>
      </w:pPr>
      <w:r>
        <w:separator/>
      </w:r>
    </w:p>
  </w:endnote>
  <w:endnote w:type="continuationSeparator" w:id="0">
    <w:p w14:paraId="1A160924" w14:textId="77777777" w:rsidR="00935A7D" w:rsidRDefault="00935A7D" w:rsidP="00DF4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77173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1755E" w14:textId="648E31B8" w:rsidR="00DF4245" w:rsidRDefault="00DF4245" w:rsidP="00DF42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42CEF1" w14:textId="77777777" w:rsidR="00935A7D" w:rsidRDefault="00935A7D" w:rsidP="00DF4245">
      <w:pPr>
        <w:spacing w:after="0" w:line="240" w:lineRule="auto"/>
      </w:pPr>
      <w:r>
        <w:separator/>
      </w:r>
    </w:p>
  </w:footnote>
  <w:footnote w:type="continuationSeparator" w:id="0">
    <w:p w14:paraId="718C41D3" w14:textId="77777777" w:rsidR="00935A7D" w:rsidRDefault="00935A7D" w:rsidP="00DF4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9232C5"/>
    <w:multiLevelType w:val="hybridMultilevel"/>
    <w:tmpl w:val="B6FA42A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D16B52"/>
    <w:multiLevelType w:val="hybridMultilevel"/>
    <w:tmpl w:val="F68A951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196318">
    <w:abstractNumId w:val="0"/>
  </w:num>
  <w:num w:numId="2" w16cid:durableId="566574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EF"/>
    <w:rsid w:val="000A2586"/>
    <w:rsid w:val="000C781D"/>
    <w:rsid w:val="000D2905"/>
    <w:rsid w:val="00153F9A"/>
    <w:rsid w:val="0019485D"/>
    <w:rsid w:val="002160E5"/>
    <w:rsid w:val="00250858"/>
    <w:rsid w:val="002851D1"/>
    <w:rsid w:val="002D19C4"/>
    <w:rsid w:val="003B52F0"/>
    <w:rsid w:val="00425651"/>
    <w:rsid w:val="004A14FB"/>
    <w:rsid w:val="004D1890"/>
    <w:rsid w:val="0053298C"/>
    <w:rsid w:val="00583226"/>
    <w:rsid w:val="005D181B"/>
    <w:rsid w:val="006139B7"/>
    <w:rsid w:val="006B0D2F"/>
    <w:rsid w:val="00704A63"/>
    <w:rsid w:val="00791301"/>
    <w:rsid w:val="007D42AF"/>
    <w:rsid w:val="008B74BF"/>
    <w:rsid w:val="008C52D9"/>
    <w:rsid w:val="008D4306"/>
    <w:rsid w:val="00935A7D"/>
    <w:rsid w:val="00955FA9"/>
    <w:rsid w:val="0097534B"/>
    <w:rsid w:val="009E473E"/>
    <w:rsid w:val="00A231D6"/>
    <w:rsid w:val="00AB4452"/>
    <w:rsid w:val="00B17FA3"/>
    <w:rsid w:val="00B6073A"/>
    <w:rsid w:val="00BC3962"/>
    <w:rsid w:val="00BF73CB"/>
    <w:rsid w:val="00C13908"/>
    <w:rsid w:val="00C845D2"/>
    <w:rsid w:val="00D76F6E"/>
    <w:rsid w:val="00DB00F9"/>
    <w:rsid w:val="00DC15F1"/>
    <w:rsid w:val="00DF4245"/>
    <w:rsid w:val="00E90728"/>
    <w:rsid w:val="00ED629E"/>
    <w:rsid w:val="00EF26EF"/>
    <w:rsid w:val="00F7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387A"/>
  <w15:chartTrackingRefBased/>
  <w15:docId w15:val="{D2A1F936-91BF-4AEE-A5CC-7C9C2383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1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6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6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6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6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6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6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6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6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6E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51D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5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1D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851D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1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4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24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4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245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0E5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8D4306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8D43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Wang</dc:creator>
  <cp:keywords/>
  <dc:description/>
  <cp:lastModifiedBy>Laura Desveaux</cp:lastModifiedBy>
  <cp:revision>2</cp:revision>
  <dcterms:created xsi:type="dcterms:W3CDTF">2025-04-14T15:20:00Z</dcterms:created>
  <dcterms:modified xsi:type="dcterms:W3CDTF">2025-04-14T15:20:00Z</dcterms:modified>
</cp:coreProperties>
</file>